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9EBAA" w14:textId="4ADF9F5C" w:rsidR="00BA5372" w:rsidRPr="003E3DDD" w:rsidRDefault="00BA5372" w:rsidP="00BA5372">
      <w:pPr>
        <w:suppressLineNumbers/>
        <w:jc w:val="both"/>
        <w:rPr>
          <w:rFonts w:cstheme="minorHAnsi"/>
          <w:bCs/>
          <w:color w:val="000000"/>
        </w:rPr>
      </w:pPr>
      <w:r w:rsidRPr="003E3DDD">
        <w:rPr>
          <w:rFonts w:cstheme="minorHAnsi"/>
          <w:b/>
          <w:color w:val="000000"/>
        </w:rPr>
        <w:t>Table S1</w:t>
      </w:r>
      <w:r w:rsidRPr="003E3DDD">
        <w:rPr>
          <w:rFonts w:cstheme="minorHAnsi"/>
          <w:bCs/>
          <w:color w:val="000000"/>
        </w:rPr>
        <w:t xml:space="preserve"> Foods from the food consumption frequency survey, according to degree of processing, Cochabamba, Bolivia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941"/>
        <w:gridCol w:w="2026"/>
        <w:gridCol w:w="1884"/>
      </w:tblGrid>
      <w:tr w:rsidR="00BA5372" w:rsidRPr="003E3DDD" w14:paraId="35F1C425" w14:textId="77777777" w:rsidTr="009414A6">
        <w:trPr>
          <w:trHeight w:val="315"/>
        </w:trPr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2B3DF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OVA Classification</w:t>
            </w:r>
          </w:p>
        </w:tc>
        <w:tc>
          <w:tcPr>
            <w:tcW w:w="58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4B470E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oods</w:t>
            </w:r>
          </w:p>
        </w:tc>
      </w:tr>
      <w:tr w:rsidR="00BA5372" w:rsidRPr="003E3DDD" w14:paraId="20223564" w14:textId="77777777" w:rsidTr="009414A6">
        <w:trPr>
          <w:trHeight w:val="300"/>
        </w:trPr>
        <w:tc>
          <w:tcPr>
            <w:tcW w:w="3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9430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Minimally processed food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B99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ota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EDD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Orang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2C3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Rice</w:t>
            </w:r>
          </w:p>
        </w:tc>
      </w:tr>
      <w:tr w:rsidR="00BA5372" w:rsidRPr="003E3DDD" w14:paraId="21279C82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F706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F75C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weet pota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098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Mandarin orang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E07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Oats</w:t>
            </w:r>
          </w:p>
        </w:tc>
      </w:tr>
      <w:tr w:rsidR="00BA5372" w:rsidRPr="003E3DDD" w14:paraId="5FF984B8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DCF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8392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Oc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690E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Lem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8733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arley</w:t>
            </w:r>
          </w:p>
        </w:tc>
      </w:tr>
      <w:tr w:rsidR="00BA5372" w:rsidRPr="003E3DDD" w14:paraId="2ED31144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74D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2876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Tomat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EDD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Guav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348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laxseed</w:t>
            </w:r>
          </w:p>
        </w:tc>
      </w:tr>
      <w:tr w:rsidR="00BA5372" w:rsidRPr="003E3DDD" w14:paraId="41882980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23E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830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Locoto</w:t>
            </w:r>
            <w:proofErr w:type="spellEnd"/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epp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068A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apay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D430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ñahua</w:t>
            </w:r>
            <w:proofErr w:type="spellEnd"/>
          </w:p>
        </w:tc>
      </w:tr>
      <w:tr w:rsidR="00BA5372" w:rsidRPr="003E3DDD" w14:paraId="5F3C8E5B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CFB4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9C3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Onio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10D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omegrana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1C0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Honey</w:t>
            </w:r>
          </w:p>
        </w:tc>
      </w:tr>
      <w:tr w:rsidR="00BA5372" w:rsidRPr="003E3DDD" w14:paraId="732970A8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E2F26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3827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rro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223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Avocad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668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eef</w:t>
            </w:r>
          </w:p>
        </w:tc>
      </w:tr>
      <w:tr w:rsidR="00BA5372" w:rsidRPr="003E3DDD" w14:paraId="4E1EFFA5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C38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3BE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roccol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04A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Grap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35E8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hicken</w:t>
            </w:r>
          </w:p>
        </w:tc>
      </w:tr>
      <w:tr w:rsidR="00BA5372" w:rsidRPr="003E3DDD" w14:paraId="732CC09E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2E2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1D73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Lettuc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A67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aca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4863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ish</w:t>
            </w:r>
          </w:p>
        </w:tc>
      </w:tr>
      <w:tr w:rsidR="00BA5372" w:rsidRPr="003E3DDD" w14:paraId="023B3C92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5DC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F9E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eetroo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05D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ea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94D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ork</w:t>
            </w:r>
          </w:p>
        </w:tc>
      </w:tr>
      <w:tr w:rsidR="00BA5372" w:rsidRPr="003E3DDD" w14:paraId="111ABD12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F5F5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87BB2" w14:textId="6C2479E8" w:rsidR="00BA5372" w:rsidRPr="003E3DDD" w:rsidRDefault="008C2C17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uffing cucumb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414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Kiw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B33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Llama meat</w:t>
            </w:r>
          </w:p>
        </w:tc>
      </w:tr>
      <w:tr w:rsidR="00BA5372" w:rsidRPr="003E3DDD" w14:paraId="78318730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1EE6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242B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ucumb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FBD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Eg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11A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Rabbit meat</w:t>
            </w:r>
          </w:p>
        </w:tc>
      </w:tr>
      <w:tr w:rsidR="00BA5372" w:rsidRPr="003E3DDD" w14:paraId="285DFED3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C33E0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EE08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Garlic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982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Quail eg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2B6D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Duck meat</w:t>
            </w:r>
          </w:p>
        </w:tc>
      </w:tr>
      <w:tr w:rsidR="00BA5372" w:rsidRPr="003E3DDD" w14:paraId="0A3AA8BB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A38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E80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ilantro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3B2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asteurized mil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9B1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Lentils</w:t>
            </w:r>
          </w:p>
        </w:tc>
      </w:tr>
      <w:tr w:rsidR="00BA5372" w:rsidRPr="003E3DDD" w14:paraId="1DD99D0E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7C15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CAF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arsle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6836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Ground cereal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BA7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eanuts</w:t>
            </w:r>
          </w:p>
        </w:tc>
      </w:tr>
      <w:tr w:rsidR="00BA5372" w:rsidRPr="003E3DDD" w14:paraId="02055079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DC4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7B5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lantai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2C51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Dry cereal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19A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hickpeas</w:t>
            </w:r>
          </w:p>
        </w:tc>
      </w:tr>
      <w:tr w:rsidR="00BA5372" w:rsidRPr="003E3DDD" w14:paraId="5A9DD294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F0F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511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i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6E3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Dried fruit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264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hamomile</w:t>
            </w:r>
          </w:p>
        </w:tc>
      </w:tr>
      <w:tr w:rsidR="00BA5372" w:rsidRPr="003E3DDD" w14:paraId="029B83C5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4E9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7E2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ineappl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831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Whea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234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oca leaves</w:t>
            </w:r>
          </w:p>
        </w:tc>
      </w:tr>
      <w:tr w:rsidR="00BA5372" w:rsidRPr="003E3DDD" w14:paraId="1C31F9D1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BDE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466F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Watermelo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01F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Quino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8B0B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A5372" w:rsidRPr="003E3DDD" w14:paraId="477A8664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921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EA3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Appl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683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or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17AF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A5372" w:rsidRPr="003E3DDD" w14:paraId="68A9A745" w14:textId="77777777" w:rsidTr="009414A6">
        <w:trPr>
          <w:trHeight w:val="300"/>
        </w:trPr>
        <w:tc>
          <w:tcPr>
            <w:tcW w:w="3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280CC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rocessed culinary ingredient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3DD1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unflower oi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96748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ne suga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24F50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ornstarch</w:t>
            </w:r>
          </w:p>
        </w:tc>
      </w:tr>
      <w:tr w:rsidR="00BA5372" w:rsidRPr="003E3DDD" w14:paraId="08D26E6E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01F8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F634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oybean oi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BF9E7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al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FEE36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Tea</w:t>
            </w:r>
          </w:p>
        </w:tc>
      </w:tr>
      <w:tr w:rsidR="00BA5372" w:rsidRPr="003E3DDD" w14:paraId="5FCBF69E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192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48A09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Olive oi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4CBB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Vanilla extrac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9158A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A5372" w:rsidRPr="003E3DDD" w14:paraId="01431E7A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010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5196D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epp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50833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oconut suga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89906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A5372" w:rsidRPr="003E3DDD" w14:paraId="45F300E6" w14:textId="77777777" w:rsidTr="009414A6">
        <w:trPr>
          <w:trHeight w:val="300"/>
        </w:trPr>
        <w:tc>
          <w:tcPr>
            <w:tcW w:w="30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D0A4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rocessed food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DE6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nned vegetabl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C49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Jam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8257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Instant coffee</w:t>
            </w:r>
          </w:p>
        </w:tc>
      </w:tr>
      <w:tr w:rsidR="00BA5372" w:rsidRPr="003E3DDD" w14:paraId="52DC8A70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415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540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ruit in syrup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F9D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nned fish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AB9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utter</w:t>
            </w:r>
          </w:p>
        </w:tc>
      </w:tr>
      <w:tr w:rsidR="00BA5372" w:rsidRPr="003E3DDD" w14:paraId="0886851F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7D3C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A65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rea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E7B6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nned cor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3359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Dried fruit</w:t>
            </w:r>
          </w:p>
        </w:tc>
      </w:tr>
      <w:tr w:rsidR="00BA5372" w:rsidRPr="003E3DDD" w14:paraId="71A9433C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DBB0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8B7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hee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E803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Be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0932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oy sauce</w:t>
            </w:r>
          </w:p>
        </w:tc>
      </w:tr>
      <w:tr w:rsidR="00BA5372" w:rsidRPr="003E3DDD" w14:paraId="2B333FFC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5445E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8F7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Noodl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560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Ha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C17A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BA5372" w:rsidRPr="003E3DDD" w14:paraId="717269EE" w14:textId="77777777" w:rsidTr="009414A6">
        <w:trPr>
          <w:trHeight w:val="300"/>
        </w:trPr>
        <w:tc>
          <w:tcPr>
            <w:tcW w:w="3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82A7824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Ultra-processed food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FF5D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oft drink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7F1A1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otato chip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1D9F3B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ondensed milk</w:t>
            </w:r>
          </w:p>
        </w:tc>
      </w:tr>
      <w:tr w:rsidR="00BA5372" w:rsidRPr="003E3DDD" w14:paraId="3828F0B9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6C4F3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CE70E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Artificial fruit juice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EF4F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ugary boxed cereal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94CE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hicken nuggets</w:t>
            </w:r>
          </w:p>
        </w:tc>
      </w:tr>
      <w:tr w:rsidR="00BA5372" w:rsidRPr="003E3DDD" w14:paraId="7AD572B2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7ADC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C219C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Ice cream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3145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ackaged sweet roll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0713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re-cooked pizza</w:t>
            </w:r>
          </w:p>
        </w:tc>
      </w:tr>
      <w:tr w:rsidR="00BA5372" w:rsidRPr="003E3DDD" w14:paraId="7577C1D4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E1DC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8887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hocolat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954F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lavored yogur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E5AA2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Tacos</w:t>
            </w:r>
          </w:p>
        </w:tc>
      </w:tr>
      <w:tr w:rsidR="00BA5372" w:rsidRPr="003E3DDD" w14:paraId="1C2A88C8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3EA8A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961C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ndy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0A2C73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Instant soup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800F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Nachos</w:t>
            </w:r>
          </w:p>
        </w:tc>
      </w:tr>
      <w:tr w:rsidR="00BA5372" w:rsidRPr="003E3DDD" w14:paraId="12D47E64" w14:textId="77777777" w:rsidTr="009414A6">
        <w:trPr>
          <w:trHeight w:val="300"/>
        </w:trPr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E3434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576A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weet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67EC5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Reconstituted beef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A470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ausage</w:t>
            </w:r>
          </w:p>
        </w:tc>
      </w:tr>
      <w:tr w:rsidR="00BA5372" w:rsidRPr="003E3DDD" w14:paraId="67689EA4" w14:textId="77777777" w:rsidTr="009414A6">
        <w:trPr>
          <w:trHeight w:val="315"/>
        </w:trPr>
        <w:tc>
          <w:tcPr>
            <w:tcW w:w="3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16C6F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A9E1AD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ookies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436D5C" w14:textId="77777777" w:rsidR="00BA5372" w:rsidRPr="003E3DDD" w:rsidRDefault="00BA5372" w:rsidP="009414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ortified flour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C72F27" w14:textId="77777777" w:rsidR="00BA5372" w:rsidRPr="003E3DDD" w:rsidRDefault="00BA5372" w:rsidP="00941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</w:tbl>
    <w:p w14:paraId="339AF19D" w14:textId="77777777" w:rsidR="00BA5372" w:rsidRPr="003E3DDD" w:rsidRDefault="00BA5372" w:rsidP="00BA5372"/>
    <w:p w14:paraId="7F26DFF0" w14:textId="77777777" w:rsidR="00BA5372" w:rsidRPr="003E3DDD" w:rsidRDefault="00BA5372" w:rsidP="00A80605">
      <w:pPr>
        <w:suppressLineNumbers/>
        <w:jc w:val="both"/>
        <w:rPr>
          <w:rFonts w:cstheme="minorHAnsi"/>
          <w:b/>
          <w:color w:val="000000"/>
        </w:rPr>
      </w:pPr>
    </w:p>
    <w:p w14:paraId="02E5F047" w14:textId="188765AD" w:rsidR="00A80605" w:rsidRPr="003E3DDD" w:rsidRDefault="00A80605" w:rsidP="00A80605">
      <w:pPr>
        <w:suppressLineNumbers/>
        <w:jc w:val="both"/>
        <w:rPr>
          <w:rFonts w:cstheme="minorHAnsi"/>
          <w:bCs/>
          <w:color w:val="000000"/>
        </w:rPr>
      </w:pPr>
      <w:r w:rsidRPr="003E3DDD">
        <w:rPr>
          <w:rFonts w:cstheme="minorHAnsi"/>
          <w:b/>
          <w:color w:val="000000"/>
        </w:rPr>
        <w:lastRenderedPageBreak/>
        <w:t>Table S</w:t>
      </w:r>
      <w:r w:rsidR="00BA5372" w:rsidRPr="003E3DDD">
        <w:rPr>
          <w:rFonts w:cstheme="minorHAnsi"/>
          <w:b/>
          <w:color w:val="000000"/>
        </w:rPr>
        <w:t>2</w:t>
      </w:r>
      <w:r w:rsidRPr="003E3DDD">
        <w:rPr>
          <w:rFonts w:cstheme="minorHAnsi"/>
          <w:bCs/>
          <w:color w:val="000000"/>
        </w:rPr>
        <w:t xml:space="preserve"> </w:t>
      </w:r>
      <w:bookmarkStart w:id="0" w:name="_Hlk199079191"/>
      <w:r w:rsidR="00804757" w:rsidRPr="003E3DDD">
        <w:rPr>
          <w:rFonts w:cstheme="minorHAnsi"/>
          <w:bCs/>
          <w:color w:val="000000"/>
        </w:rPr>
        <w:t xml:space="preserve">Nutrient intake </w:t>
      </w:r>
      <w:r w:rsidR="000F1EAE" w:rsidRPr="003E3DDD">
        <w:rPr>
          <w:rFonts w:cstheme="minorHAnsi"/>
          <w:bCs/>
          <w:color w:val="000000"/>
        </w:rPr>
        <w:t>reproducibility</w:t>
      </w:r>
      <w:r w:rsidR="00804757" w:rsidRPr="003E3DDD">
        <w:rPr>
          <w:rFonts w:cstheme="minorHAnsi"/>
          <w:bCs/>
          <w:color w:val="000000"/>
        </w:rPr>
        <w:t xml:space="preserve"> between FFQ and R24</w:t>
      </w:r>
    </w:p>
    <w:tbl>
      <w:tblPr>
        <w:tblW w:w="8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2"/>
        <w:gridCol w:w="1932"/>
        <w:gridCol w:w="2340"/>
        <w:gridCol w:w="2240"/>
        <w:gridCol w:w="146"/>
      </w:tblGrid>
      <w:tr w:rsidR="00804757" w:rsidRPr="003E3DDD" w14:paraId="661FE116" w14:textId="77777777" w:rsidTr="00804757">
        <w:trPr>
          <w:gridAfter w:val="1"/>
          <w:wAfter w:w="36" w:type="dxa"/>
          <w:trHeight w:val="471"/>
          <w:jc w:val="center"/>
        </w:trPr>
        <w:tc>
          <w:tcPr>
            <w:tcW w:w="19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688156" w14:textId="7FB6C9BA" w:rsidR="00804757" w:rsidRPr="003E3DDD" w:rsidRDefault="00804757" w:rsidP="00804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nergy and nutrients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68687" w14:textId="4358CB9B" w:rsidR="00804757" w:rsidRPr="003E3DDD" w:rsidRDefault="00804757" w:rsidP="00804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</w:t>
            </w:r>
            <w:r w:rsidRPr="003E3DDD"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footnoteReference w:id="1"/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ED3AB0E" w14:textId="5DED027D" w:rsidR="00804757" w:rsidRPr="003E3DDD" w:rsidRDefault="00804757" w:rsidP="00804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CC Adjusted</w:t>
            </w:r>
            <w:r w:rsidRPr="003E3DDD"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footnoteReference w:id="2"/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5612E7" w14:textId="1B212EDF" w:rsidR="00804757" w:rsidRPr="003E3DDD" w:rsidRDefault="00804757" w:rsidP="00804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CC</w:t>
            </w:r>
            <w:r w:rsidRPr="003E3DDD">
              <w:rPr>
                <w:rStyle w:val="FootnoteReference"/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footnoteReference w:id="3"/>
            </w:r>
          </w:p>
        </w:tc>
      </w:tr>
      <w:tr w:rsidR="00804757" w:rsidRPr="003E3DDD" w14:paraId="7A664AF0" w14:textId="77777777" w:rsidTr="00804757">
        <w:trPr>
          <w:trHeight w:val="315"/>
          <w:jc w:val="center"/>
        </w:trPr>
        <w:tc>
          <w:tcPr>
            <w:tcW w:w="19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AF988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93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3CFD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A3C0F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EDF24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6428" w14:textId="77777777" w:rsidR="00804757" w:rsidRPr="003E3DDD" w:rsidRDefault="00804757" w:rsidP="00804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804757" w:rsidRPr="003E3DDD" w14:paraId="5D4EE6D1" w14:textId="77777777" w:rsidTr="00804757">
        <w:trPr>
          <w:trHeight w:val="315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D57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Energy (Kca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29C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7566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6DF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B9E6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727 [0.636, 0.818]</w:t>
            </w:r>
          </w:p>
        </w:tc>
        <w:tc>
          <w:tcPr>
            <w:tcW w:w="36" w:type="dxa"/>
            <w:vAlign w:val="center"/>
            <w:hideMark/>
          </w:tcPr>
          <w:p w14:paraId="6B02965A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048F8239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BDF6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roteins (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5EA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951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45A4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89 [0.568, 0.780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87C9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78 [0.560, 0.770]</w:t>
            </w:r>
          </w:p>
        </w:tc>
        <w:tc>
          <w:tcPr>
            <w:tcW w:w="36" w:type="dxa"/>
            <w:vAlign w:val="center"/>
            <w:hideMark/>
          </w:tcPr>
          <w:p w14:paraId="69A1F060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717FC271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750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ats (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BA2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5637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C3D5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563 [0.412, 0.685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2401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545 [0.394, 0.667]</w:t>
            </w:r>
          </w:p>
        </w:tc>
        <w:tc>
          <w:tcPr>
            <w:tcW w:w="36" w:type="dxa"/>
            <w:vAlign w:val="center"/>
            <w:hideMark/>
          </w:tcPr>
          <w:p w14:paraId="70010092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01D8BF31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6E59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rbohydrates (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D2B9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755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2E58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67 [0.540, 0.764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C98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15 [0.489, 0.716]</w:t>
            </w:r>
          </w:p>
        </w:tc>
        <w:tc>
          <w:tcPr>
            <w:tcW w:w="36" w:type="dxa"/>
            <w:vAlign w:val="center"/>
            <w:hideMark/>
          </w:tcPr>
          <w:p w14:paraId="776BE90E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4E3B80AF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6D13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Ca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6D89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833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0673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74 [0.191, 0.533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2FE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02 [0.151, 0.439]</w:t>
            </w:r>
          </w:p>
        </w:tc>
        <w:tc>
          <w:tcPr>
            <w:tcW w:w="36" w:type="dxa"/>
            <w:vAlign w:val="center"/>
            <w:hideMark/>
          </w:tcPr>
          <w:p w14:paraId="7731D814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05D00BC8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988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P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B9263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701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BADA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70 [0.300, 0.611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3A76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60 [0.293, 0.600]</w:t>
            </w:r>
          </w:p>
        </w:tc>
        <w:tc>
          <w:tcPr>
            <w:tcW w:w="36" w:type="dxa"/>
            <w:vAlign w:val="center"/>
            <w:hideMark/>
          </w:tcPr>
          <w:p w14:paraId="78198353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07F97F10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9841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Na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A99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206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C81F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16 [0.126, 0.483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302B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299 [0.121, 0.458]</w:t>
            </w:r>
          </w:p>
        </w:tc>
        <w:tc>
          <w:tcPr>
            <w:tcW w:w="36" w:type="dxa"/>
            <w:vAlign w:val="center"/>
            <w:hideMark/>
          </w:tcPr>
          <w:p w14:paraId="5C06B278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6BFDE963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37A5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K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F7C9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14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DFC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118 [-0.082, 0.308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CC79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041 [-0.017, 0.099]</w:t>
            </w:r>
          </w:p>
        </w:tc>
        <w:tc>
          <w:tcPr>
            <w:tcW w:w="36" w:type="dxa"/>
            <w:vAlign w:val="center"/>
            <w:hideMark/>
          </w:tcPr>
          <w:p w14:paraId="5B5F243C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6A53F687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61C5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e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7E23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984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1C7B3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91 [0.561, 0.787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06B4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86 [0.558, 0.781]</w:t>
            </w:r>
          </w:p>
        </w:tc>
        <w:tc>
          <w:tcPr>
            <w:tcW w:w="36" w:type="dxa"/>
            <w:vAlign w:val="center"/>
            <w:hideMark/>
          </w:tcPr>
          <w:p w14:paraId="6048F7B6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1B07B304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58B16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Se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9000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5922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3501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527 [0.363, 0.658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3B83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,313 [0,209, 0,409]</w:t>
            </w:r>
          </w:p>
        </w:tc>
        <w:tc>
          <w:tcPr>
            <w:tcW w:w="36" w:type="dxa"/>
            <w:vAlign w:val="center"/>
            <w:hideMark/>
          </w:tcPr>
          <w:p w14:paraId="7C4FC363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1055B067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5249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Tiamin</w:t>
            </w:r>
            <w:proofErr w:type="spellEnd"/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65F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478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0F26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66 [0.272, 0.591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EAC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55 [0.207, 0.487]</w:t>
            </w:r>
          </w:p>
        </w:tc>
        <w:tc>
          <w:tcPr>
            <w:tcW w:w="36" w:type="dxa"/>
            <w:vAlign w:val="center"/>
            <w:hideMark/>
          </w:tcPr>
          <w:p w14:paraId="3AA613E3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7A6B41C4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1717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Riboflavin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BA5A0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410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9D8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33 [0.258, 0.581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0D6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23 [0.254, 0.567]</w:t>
            </w:r>
          </w:p>
        </w:tc>
        <w:tc>
          <w:tcPr>
            <w:tcW w:w="36" w:type="dxa"/>
            <w:vAlign w:val="center"/>
            <w:hideMark/>
          </w:tcPr>
          <w:p w14:paraId="7B39FB51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7A92B499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F968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Niacin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F8B4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7037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3D6D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92 [0.573, 0.783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2B49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636 [0.517, 0.732]</w:t>
            </w:r>
          </w:p>
        </w:tc>
        <w:tc>
          <w:tcPr>
            <w:tcW w:w="36" w:type="dxa"/>
            <w:vAlign w:val="center"/>
            <w:hideMark/>
          </w:tcPr>
          <w:p w14:paraId="6AC74AEF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0B96AE6A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427F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Folic Acid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F827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2869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A6D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164 [-0.036, 0.352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85D0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035 [0.010, 0.061]</w:t>
            </w:r>
          </w:p>
        </w:tc>
        <w:tc>
          <w:tcPr>
            <w:tcW w:w="36" w:type="dxa"/>
            <w:vAlign w:val="center"/>
            <w:hideMark/>
          </w:tcPr>
          <w:p w14:paraId="7C16A3CB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0D94399D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E22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Vitamin B12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2DF0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7692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315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769 [0.664, 0.844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D38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766 [0.662. 0.842]</w:t>
            </w:r>
          </w:p>
        </w:tc>
        <w:tc>
          <w:tcPr>
            <w:tcW w:w="36" w:type="dxa"/>
            <w:vAlign w:val="center"/>
            <w:hideMark/>
          </w:tcPr>
          <w:p w14:paraId="70C340A7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64783863" w14:textId="77777777" w:rsidTr="00804757">
        <w:trPr>
          <w:trHeight w:val="300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E1BA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Vitamin C (mg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5E0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378*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35D8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423 [0.246, 0.573]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9BEE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392 [0.231, 0.532]</w:t>
            </w:r>
          </w:p>
        </w:tc>
        <w:tc>
          <w:tcPr>
            <w:tcW w:w="36" w:type="dxa"/>
            <w:vAlign w:val="center"/>
            <w:hideMark/>
          </w:tcPr>
          <w:p w14:paraId="1CCFA1A0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04757" w:rsidRPr="003E3DDD" w14:paraId="60AB27CC" w14:textId="77777777" w:rsidTr="00804757">
        <w:trPr>
          <w:trHeight w:val="315"/>
          <w:jc w:val="center"/>
        </w:trPr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180FD2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Vitamin A (mg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23CDAB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,2235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9605FD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149 [-0.050, 0.336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70B844" w14:textId="77777777" w:rsidR="00804757" w:rsidRPr="003E3DDD" w:rsidRDefault="00804757" w:rsidP="008047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E3DDD">
              <w:rPr>
                <w:rFonts w:ascii="Calibri" w:eastAsia="Times New Roman" w:hAnsi="Calibri" w:cs="Calibri"/>
                <w:color w:val="000000"/>
                <w:lang w:eastAsia="es-ES"/>
              </w:rPr>
              <w:t>0.026 [0.002, 0.049]</w:t>
            </w:r>
          </w:p>
        </w:tc>
        <w:tc>
          <w:tcPr>
            <w:tcW w:w="36" w:type="dxa"/>
            <w:vAlign w:val="center"/>
            <w:hideMark/>
          </w:tcPr>
          <w:p w14:paraId="2659DE20" w14:textId="77777777" w:rsidR="00804757" w:rsidRPr="003E3DDD" w:rsidRDefault="00804757" w:rsidP="00804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022FABAD" w14:textId="43AED0AC" w:rsidR="00804757" w:rsidRPr="003E3DDD" w:rsidRDefault="00804757" w:rsidP="00A80605">
      <w:pPr>
        <w:suppressLineNumbers/>
        <w:jc w:val="both"/>
        <w:rPr>
          <w:rFonts w:cstheme="minorHAnsi"/>
          <w:bCs/>
          <w:color w:val="000000"/>
        </w:rPr>
      </w:pPr>
    </w:p>
    <w:bookmarkEnd w:id="0"/>
    <w:p w14:paraId="740EABF1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044395C3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35E19C52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2C0463B0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225D9EFB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78EA37CC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4C01057F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66E4B0D0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02F2F314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30503EE7" w14:textId="77777777" w:rsidR="003F2360" w:rsidRPr="003E3DDD" w:rsidRDefault="003F2360" w:rsidP="003F2360">
      <w:pPr>
        <w:suppressLineNumbers/>
        <w:jc w:val="both"/>
        <w:rPr>
          <w:rFonts w:cstheme="minorHAnsi"/>
          <w:b/>
          <w:color w:val="000000"/>
        </w:rPr>
      </w:pPr>
    </w:p>
    <w:p w14:paraId="7B4D8F65" w14:textId="77777777" w:rsidR="003F2360" w:rsidRDefault="003F2360"/>
    <w:sectPr w:rsidR="003F2360" w:rsidSect="00A80605">
      <w:headerReference w:type="default" r:id="rId7"/>
      <w:footnotePr>
        <w:numFmt w:val="lowerLetter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8A886" w14:textId="77777777" w:rsidR="003617D5" w:rsidRDefault="003617D5">
      <w:pPr>
        <w:spacing w:after="0" w:line="240" w:lineRule="auto"/>
      </w:pPr>
      <w:r>
        <w:separator/>
      </w:r>
    </w:p>
  </w:endnote>
  <w:endnote w:type="continuationSeparator" w:id="0">
    <w:p w14:paraId="536532D9" w14:textId="77777777" w:rsidR="003617D5" w:rsidRDefault="00361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A08FD" w14:textId="77777777" w:rsidR="003617D5" w:rsidRDefault="003617D5">
      <w:pPr>
        <w:spacing w:after="0" w:line="240" w:lineRule="auto"/>
      </w:pPr>
      <w:r>
        <w:separator/>
      </w:r>
    </w:p>
  </w:footnote>
  <w:footnote w:type="continuationSeparator" w:id="0">
    <w:p w14:paraId="61D0CD63" w14:textId="77777777" w:rsidR="003617D5" w:rsidRDefault="003617D5">
      <w:pPr>
        <w:spacing w:after="0" w:line="240" w:lineRule="auto"/>
      </w:pPr>
      <w:r>
        <w:continuationSeparator/>
      </w:r>
    </w:p>
  </w:footnote>
  <w:footnote w:id="1">
    <w:p w14:paraId="4087DC84" w14:textId="397523D9" w:rsidR="00804757" w:rsidRPr="0004170C" w:rsidRDefault="00804757">
      <w:pPr>
        <w:pStyle w:val="FootnoteText"/>
      </w:pPr>
      <w:r>
        <w:rPr>
          <w:rStyle w:val="FootnoteReference"/>
        </w:rPr>
        <w:footnoteRef/>
      </w:r>
      <w:r>
        <w:t xml:space="preserve"> Pearson’s correlation coefficient, level of statistical significance: *P&lt;0.05, **P&lt;0.01</w:t>
      </w:r>
    </w:p>
  </w:footnote>
  <w:footnote w:id="2">
    <w:p w14:paraId="68855A43" w14:textId="7A97583E" w:rsidR="00804757" w:rsidRPr="008C2C17" w:rsidRDefault="00804757">
      <w:pPr>
        <w:pStyle w:val="FootnoteText"/>
        <w:rPr>
          <w:noProof/>
        </w:rPr>
      </w:pPr>
      <w:r w:rsidRPr="008C2C17">
        <w:rPr>
          <w:rStyle w:val="FootnoteReference"/>
          <w:noProof/>
        </w:rPr>
        <w:footnoteRef/>
      </w:r>
      <w:r w:rsidRPr="008C2C17">
        <w:rPr>
          <w:noProof/>
        </w:rPr>
        <w:t xml:space="preserve"> ICC intraclass correlation coefficient adjusted</w:t>
      </w:r>
    </w:p>
  </w:footnote>
  <w:footnote w:id="3">
    <w:p w14:paraId="630FEDA9" w14:textId="441AF9A7" w:rsidR="00804757" w:rsidRPr="0004170C" w:rsidRDefault="00804757">
      <w:pPr>
        <w:pStyle w:val="FootnoteText"/>
      </w:pPr>
      <w:r w:rsidRPr="008C2C17">
        <w:rPr>
          <w:rStyle w:val="FootnoteReference"/>
          <w:noProof/>
        </w:rPr>
        <w:footnoteRef/>
      </w:r>
      <w:r w:rsidRPr="008C2C17">
        <w:rPr>
          <w:noProof/>
        </w:rPr>
        <w:t xml:space="preserve"> CCC Lin’s concordance correlation coefficient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D47D5" w14:textId="77777777" w:rsidR="00D13833" w:rsidRDefault="00D138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05"/>
    <w:rsid w:val="0004170C"/>
    <w:rsid w:val="000F1EAE"/>
    <w:rsid w:val="00347B9A"/>
    <w:rsid w:val="003617D5"/>
    <w:rsid w:val="003E3DDD"/>
    <w:rsid w:val="003F2360"/>
    <w:rsid w:val="00611871"/>
    <w:rsid w:val="006C6D2B"/>
    <w:rsid w:val="00746677"/>
    <w:rsid w:val="00804757"/>
    <w:rsid w:val="008C2C17"/>
    <w:rsid w:val="00907279"/>
    <w:rsid w:val="00A534A9"/>
    <w:rsid w:val="00A80605"/>
    <w:rsid w:val="00BA5372"/>
    <w:rsid w:val="00D13833"/>
    <w:rsid w:val="00D74338"/>
    <w:rsid w:val="00E3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92BE"/>
  <w15:chartTrackingRefBased/>
  <w15:docId w15:val="{665B9346-AE60-44B2-A112-CA677C8F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60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6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6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6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6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6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6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6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6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6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6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6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6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6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60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6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6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6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0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605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0605"/>
  </w:style>
  <w:style w:type="paragraph" w:styleId="FootnoteText">
    <w:name w:val="footnote text"/>
    <w:basedOn w:val="Normal"/>
    <w:link w:val="FootnoteTextChar"/>
    <w:uiPriority w:val="99"/>
    <w:semiHidden/>
    <w:unhideWhenUsed/>
    <w:rsid w:val="008047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75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0475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1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1A7A5-3D67-424B-9078-5D0A61B31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ispe Condori</dc:creator>
  <cp:keywords/>
  <dc:description/>
  <cp:lastModifiedBy>Anonimo</cp:lastModifiedBy>
  <cp:revision>2</cp:revision>
  <dcterms:created xsi:type="dcterms:W3CDTF">2025-10-06T02:26:00Z</dcterms:created>
  <dcterms:modified xsi:type="dcterms:W3CDTF">2025-10-06T02:26:00Z</dcterms:modified>
</cp:coreProperties>
</file>